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63EC9" w14:textId="7A4F0DD0" w:rsidR="00FF6737" w:rsidRPr="00914530" w:rsidRDefault="00343843" w:rsidP="00FF673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1 </w:t>
      </w:r>
      <w:r w:rsidR="00FF6737" w:rsidRPr="00DE5BC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i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g.</w:t>
      </w:r>
      <w:r w:rsidR="00FF6737" w:rsidRPr="00DE5BC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FF6737" w:rsidRPr="0091453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otal numbers of CIEDs </w:t>
      </w:r>
      <w:r w:rsidR="002E4590" w:rsidRPr="0091453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implantations</w:t>
      </w:r>
      <w:r w:rsidR="002E459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</w:p>
    <w:p w14:paraId="2E037EA3" w14:textId="77777777" w:rsidR="00FF6737" w:rsidRPr="00DE5BC0" w:rsidRDefault="00FF6737" w:rsidP="00FF673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DE5BC0">
        <w:rPr>
          <w:rFonts w:ascii="Calibri" w:eastAsia="Calibri" w:hAnsi="Calibri" w:cs="Calibri"/>
          <w:noProof/>
        </w:rPr>
        <w:drawing>
          <wp:inline distT="0" distB="0" distL="0" distR="0" wp14:anchorId="5746B1A1" wp14:editId="4E195DF5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786A7D0-1413-C798-14DC-73194DB2C4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FF6737" w:rsidRPr="00DE5BC0" w:rsidSect="003B0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942EF" w14:textId="77777777" w:rsidR="00A830E9" w:rsidRDefault="00A830E9">
      <w:pPr>
        <w:spacing w:after="0" w:line="240" w:lineRule="auto"/>
      </w:pPr>
      <w:r>
        <w:separator/>
      </w:r>
    </w:p>
  </w:endnote>
  <w:endnote w:type="continuationSeparator" w:id="0">
    <w:p w14:paraId="1C82D758" w14:textId="77777777" w:rsidR="00A830E9" w:rsidRDefault="00A83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60BCF" w14:textId="77777777" w:rsidR="00A830E9" w:rsidRDefault="00A830E9">
      <w:pPr>
        <w:spacing w:after="0" w:line="240" w:lineRule="auto"/>
      </w:pPr>
      <w:r>
        <w:separator/>
      </w:r>
    </w:p>
  </w:footnote>
  <w:footnote w:type="continuationSeparator" w:id="0">
    <w:p w14:paraId="3DBADF65" w14:textId="77777777" w:rsidR="00A830E9" w:rsidRDefault="00A83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7A"/>
    <w:rsid w:val="00027013"/>
    <w:rsid w:val="001A30F9"/>
    <w:rsid w:val="001D56A0"/>
    <w:rsid w:val="001D6908"/>
    <w:rsid w:val="002E4590"/>
    <w:rsid w:val="00336038"/>
    <w:rsid w:val="00343843"/>
    <w:rsid w:val="003774B5"/>
    <w:rsid w:val="003F7919"/>
    <w:rsid w:val="004B598D"/>
    <w:rsid w:val="005062A8"/>
    <w:rsid w:val="005109D3"/>
    <w:rsid w:val="00523A9D"/>
    <w:rsid w:val="00551FEC"/>
    <w:rsid w:val="00576B62"/>
    <w:rsid w:val="005D780A"/>
    <w:rsid w:val="005E01AB"/>
    <w:rsid w:val="006626FA"/>
    <w:rsid w:val="006904D3"/>
    <w:rsid w:val="006E43C6"/>
    <w:rsid w:val="006E487E"/>
    <w:rsid w:val="00713514"/>
    <w:rsid w:val="00792B42"/>
    <w:rsid w:val="007A14E7"/>
    <w:rsid w:val="00845B4A"/>
    <w:rsid w:val="00875760"/>
    <w:rsid w:val="00876BCC"/>
    <w:rsid w:val="008E1AA3"/>
    <w:rsid w:val="00914530"/>
    <w:rsid w:val="00982EAF"/>
    <w:rsid w:val="00A467D4"/>
    <w:rsid w:val="00A643C5"/>
    <w:rsid w:val="00A830E9"/>
    <w:rsid w:val="00AC5BE1"/>
    <w:rsid w:val="00B21830"/>
    <w:rsid w:val="00B769BA"/>
    <w:rsid w:val="00B80B55"/>
    <w:rsid w:val="00C9248B"/>
    <w:rsid w:val="00D2227E"/>
    <w:rsid w:val="00D3797A"/>
    <w:rsid w:val="00D47C6D"/>
    <w:rsid w:val="00D643C1"/>
    <w:rsid w:val="00D6588C"/>
    <w:rsid w:val="00DE5BC0"/>
    <w:rsid w:val="00E26443"/>
    <w:rsid w:val="00E31E15"/>
    <w:rsid w:val="00E379D3"/>
    <w:rsid w:val="00E56A0C"/>
    <w:rsid w:val="00E63B69"/>
    <w:rsid w:val="00F03CE3"/>
    <w:rsid w:val="00F663CA"/>
    <w:rsid w:val="00F90D4A"/>
    <w:rsid w:val="00F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6FFA5"/>
  <w15:chartTrackingRefBased/>
  <w15:docId w15:val="{66C95B39-BB62-4AA5-B599-4FD47A7F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78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6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737"/>
  </w:style>
  <w:style w:type="paragraph" w:styleId="Header">
    <w:name w:val="header"/>
    <w:basedOn w:val="Normal"/>
    <w:link w:val="HeaderChar"/>
    <w:uiPriority w:val="99"/>
    <w:unhideWhenUsed/>
    <w:rsid w:val="00A643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3C5"/>
  </w:style>
  <w:style w:type="paragraph" w:styleId="Revision">
    <w:name w:val="Revision"/>
    <w:hidden/>
    <w:uiPriority w:val="99"/>
    <w:semiHidden/>
    <w:rsid w:val="003774B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6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A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A0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D7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pavom\Desktop\PloS%20One%20submission\odgovor_resubmission\graf%20ukupn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hr-HR"/>
              <a:t>CIEDs implantation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pacemakers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C$1:$F$1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Sheet1!$C$2:$F$2</c:f>
              <c:numCache>
                <c:formatCode>General</c:formatCode>
                <c:ptCount val="4"/>
                <c:pt idx="0">
                  <c:v>2719</c:v>
                </c:pt>
                <c:pt idx="1">
                  <c:v>2900</c:v>
                </c:pt>
                <c:pt idx="2">
                  <c:v>2618</c:v>
                </c:pt>
                <c:pt idx="3">
                  <c:v>29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24-454A-A38F-787E41D02E80}"/>
            </c:ext>
          </c:extLst>
        </c:ser>
        <c:ser>
          <c:idx val="1"/>
          <c:order val="1"/>
          <c:tx>
            <c:strRef>
              <c:f>Sheet1!$B$3</c:f>
              <c:strCache>
                <c:ptCount val="1"/>
                <c:pt idx="0">
                  <c:v>ICDs</c:v>
                </c:pt>
              </c:strCache>
            </c:strRef>
          </c:tx>
          <c:spPr>
            <a:solidFill>
              <a:schemeClr val="accent2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C$1:$F$1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Sheet1!$C$3:$F$3</c:f>
              <c:numCache>
                <c:formatCode>General</c:formatCode>
                <c:ptCount val="4"/>
                <c:pt idx="0">
                  <c:v>612</c:v>
                </c:pt>
                <c:pt idx="1">
                  <c:v>639</c:v>
                </c:pt>
                <c:pt idx="2">
                  <c:v>673</c:v>
                </c:pt>
                <c:pt idx="3">
                  <c:v>7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24-454A-A38F-787E41D02E80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527305936"/>
        <c:axId val="527305616"/>
      </c:barChart>
      <c:catAx>
        <c:axId val="527305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305616"/>
        <c:crosses val="autoZero"/>
        <c:auto val="1"/>
        <c:lblAlgn val="ctr"/>
        <c:lblOffset val="100"/>
        <c:noMultiLvlLbl val="0"/>
      </c:catAx>
      <c:valAx>
        <c:axId val="527305616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527305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o mioc</dc:creator>
  <cp:keywords/>
  <dc:description/>
  <cp:lastModifiedBy>gunasrimuthu96@gmail.com</cp:lastModifiedBy>
  <cp:revision>12</cp:revision>
  <dcterms:created xsi:type="dcterms:W3CDTF">2023-04-17T19:29:00Z</dcterms:created>
  <dcterms:modified xsi:type="dcterms:W3CDTF">2023-04-18T10:14:00Z</dcterms:modified>
</cp:coreProperties>
</file>